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2E44" w:rsidRDefault="006A2651" w:rsidP="00E32E44">
      <w:pPr>
        <w:spacing w:after="120"/>
        <w:jc w:val="both"/>
        <w:rPr>
          <w:rFonts w:ascii="Arial" w:hAnsi="Arial" w:cs="Arial"/>
          <w:sz w:val="18"/>
          <w:szCs w:val="18"/>
        </w:rPr>
      </w:pPr>
      <w:r w:rsidRPr="00E32E44">
        <w:rPr>
          <w:rFonts w:ascii="Arial" w:hAnsi="Arial" w:cs="Arial"/>
          <w:b/>
          <w:sz w:val="18"/>
          <w:szCs w:val="18"/>
        </w:rPr>
        <w:t>Table S2. Distribution test for the phenotypic data and parameters associate</w:t>
      </w:r>
      <w:r w:rsidR="00072096">
        <w:rPr>
          <w:rFonts w:ascii="Arial" w:hAnsi="Arial" w:cs="Arial"/>
          <w:b/>
          <w:sz w:val="18"/>
          <w:szCs w:val="18"/>
        </w:rPr>
        <w:t>d</w:t>
      </w:r>
      <w:r w:rsidRPr="00E32E44">
        <w:rPr>
          <w:rFonts w:ascii="Arial" w:hAnsi="Arial" w:cs="Arial"/>
          <w:b/>
          <w:sz w:val="18"/>
          <w:szCs w:val="18"/>
        </w:rPr>
        <w:t xml:space="preserve"> with each trait before and after</w:t>
      </w:r>
      <w:r w:rsidR="00072096">
        <w:rPr>
          <w:rFonts w:ascii="Arial" w:hAnsi="Arial" w:cs="Arial"/>
          <w:b/>
          <w:sz w:val="18"/>
          <w:szCs w:val="18"/>
        </w:rPr>
        <w:t xml:space="preserve"> </w:t>
      </w:r>
      <w:r w:rsidRPr="00E32E44">
        <w:rPr>
          <w:rFonts w:ascii="Arial" w:hAnsi="Arial" w:cs="Arial"/>
          <w:b/>
          <w:sz w:val="18"/>
          <w:szCs w:val="18"/>
        </w:rPr>
        <w:t>BOXCOX transformation.</w:t>
      </w:r>
      <w:r w:rsidRPr="00E32E44">
        <w:rPr>
          <w:rFonts w:ascii="Arial" w:hAnsi="Arial" w:cs="Arial"/>
          <w:sz w:val="18"/>
          <w:szCs w:val="18"/>
        </w:rPr>
        <w:t xml:space="preserve"> </w:t>
      </w:r>
    </w:p>
    <w:tbl>
      <w:tblPr>
        <w:tblW w:w="1130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/>
      </w:tblPr>
      <w:tblGrid>
        <w:gridCol w:w="1796"/>
        <w:gridCol w:w="828"/>
        <w:gridCol w:w="1005"/>
        <w:gridCol w:w="1089"/>
        <w:gridCol w:w="944"/>
        <w:gridCol w:w="1920"/>
        <w:gridCol w:w="960"/>
        <w:gridCol w:w="960"/>
        <w:gridCol w:w="1800"/>
      </w:tblGrid>
      <w:tr w:rsidR="006A2651" w:rsidRPr="00987AC6" w:rsidTr="00E32E44">
        <w:trPr>
          <w:trHeight w:val="255"/>
          <w:tblHeader/>
          <w:jc w:val="center"/>
        </w:trPr>
        <w:tc>
          <w:tcPr>
            <w:tcW w:w="179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786" w:type="dxa"/>
            <w:gridSpan w:val="5"/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Original data</w:t>
            </w:r>
          </w:p>
        </w:tc>
        <w:tc>
          <w:tcPr>
            <w:tcW w:w="3720" w:type="dxa"/>
            <w:gridSpan w:val="3"/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Box-Cox transformation</w:t>
            </w:r>
          </w:p>
        </w:tc>
      </w:tr>
      <w:tr w:rsidR="006A2651" w:rsidRPr="00987AC6" w:rsidTr="00E32E44">
        <w:trPr>
          <w:trHeight w:val="255"/>
          <w:tblHeader/>
          <w:jc w:val="center"/>
        </w:trPr>
        <w:tc>
          <w:tcPr>
            <w:tcW w:w="1796" w:type="dxa"/>
            <w:tcBorders>
              <w:top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Trait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Mean</w:t>
            </w:r>
          </w:p>
        </w:tc>
        <w:tc>
          <w:tcPr>
            <w:tcW w:w="1005" w:type="dxa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Number of progeny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.d.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A</w:t>
            </w:r>
            <w:r w:rsidRPr="00987AC6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  <w:r w:rsidRPr="00987AC6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Distribution before transformation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Highest lambda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A</w:t>
            </w:r>
            <w:r w:rsidRPr="00987AC6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  <w:r w:rsidRPr="00987AC6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Distribution after transformation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bookmarkStart w:id="0" w:name="_Hlk193788204"/>
            <w:r w:rsidRPr="00987AC6">
              <w:rPr>
                <w:rFonts w:ascii="Arial" w:hAnsi="Arial" w:cs="Arial"/>
                <w:b/>
                <w:sz w:val="18"/>
                <w:szCs w:val="18"/>
              </w:rPr>
              <w:t>Lignin stem</w:t>
            </w:r>
          </w:p>
        </w:tc>
        <w:tc>
          <w:tcPr>
            <w:tcW w:w="82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4.28</w:t>
            </w: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92</w:t>
            </w:r>
          </w:p>
        </w:tc>
        <w:tc>
          <w:tcPr>
            <w:tcW w:w="108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059</w:t>
            </w:r>
          </w:p>
        </w:tc>
        <w:tc>
          <w:tcPr>
            <w:tcW w:w="94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585</w:t>
            </w:r>
          </w:p>
        </w:tc>
        <w:tc>
          <w:tcPr>
            <w:tcW w:w="192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3.44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596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Lignin root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2.25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84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868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4.499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4.5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53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SG ratio stem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.010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88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1576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565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SG ration root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429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83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2219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3.496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.0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745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bookmarkEnd w:id="0"/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Root m/z 41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6425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05416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.137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-0.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033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Root m/z 43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4.933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4263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609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-0.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Root m/z 57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413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2351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4.945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-1.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70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Root m/z 58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7335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08279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428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Root m/z 60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697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547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7.359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-1.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14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Root m/z 73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941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5055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1.048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-1.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39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Root m/z 85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.661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3001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711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Root m/z 94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6335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1638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488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-0.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413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Root m/z 97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191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2179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7.132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-1.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42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Root m/z 98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264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1413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9.706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-4.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657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Root m/z 114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375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2225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525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Root m/z 120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2552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02684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.449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8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Root m/z 124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249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1858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349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193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Root m/z 126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358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09346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4.525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-2.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59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Root m/z 137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.015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251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218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27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Root m/z 138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394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1753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501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Root m/z 144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3999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1024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9.709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-1.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69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Root m/z 150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6973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09036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232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Root m/z 154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9097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1237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398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Root m/z 164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5764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05759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743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Root m/z 167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609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1964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336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Root m/z 168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7644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0699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Root m/z 178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3971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03933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467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133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Root m/z 180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406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2368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874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223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Root m/z 182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5006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07566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368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12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Root m/z 194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4656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0735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.047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55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Root m/z 208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2294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04256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966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21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Root m/z 210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5368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1376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823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Stem m/z 41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2899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74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04447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.958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-0.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40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Stem m/z 43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.294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74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489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5.44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-1.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4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Stem m/z 57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74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1535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973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-0.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62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Stem m/z 58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733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74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132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4.837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-1.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237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Stem m/z 60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345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74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2388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.208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-0.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20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Stem m/z 73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433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74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1868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209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42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Stem m/z 85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.78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74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2971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978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-0.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385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Stem m/z 94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4229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74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08625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5.987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-1.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623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Stem m/z 97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236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74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961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-0.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37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Stem m/z 98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708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74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1784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.921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-1.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415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Stem m/z 99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6379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74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06238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411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-0.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483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Stem m/z 114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438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74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2273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342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-0.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Stem m/z 120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1827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74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02421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3.184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3.14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lastRenderedPageBreak/>
              <w:t>Stem m/z 124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8718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74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08795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Stem m/z 126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238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74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1279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.769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-1.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56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Stem m/z 137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456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74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2004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235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Stem m/z 138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8488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74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09978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3.403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-1.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45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Stem m/z 144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3492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74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05743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.475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-0.2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Stem m/z 150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7614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74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08851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359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14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Stem m/z 154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452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74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1558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282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Stem m/z 164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5492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74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05649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574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Stem m/z 167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869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74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3508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997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023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Stem m/z 168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8764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74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1143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926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50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Stem m/z 178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4727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74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04763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737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Stem m/z 180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.124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74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2801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112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39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Stem m/z 182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8927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74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1265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923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40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Stem m/z 194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7749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74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1168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626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575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Stem m/z 208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4654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74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06729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421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507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6A2651" w:rsidRPr="00987AC6" w:rsidTr="00E32E44">
        <w:trPr>
          <w:trHeight w:val="255"/>
          <w:jc w:val="center"/>
        </w:trPr>
        <w:tc>
          <w:tcPr>
            <w:tcW w:w="17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rPr>
                <w:rFonts w:ascii="Arial" w:hAnsi="Arial" w:cs="Arial"/>
                <w:b/>
                <w:sz w:val="18"/>
                <w:szCs w:val="18"/>
              </w:rPr>
            </w:pPr>
            <w:r w:rsidRPr="00987AC6">
              <w:rPr>
                <w:rFonts w:ascii="Arial" w:hAnsi="Arial" w:cs="Arial"/>
                <w:b/>
                <w:sz w:val="18"/>
                <w:szCs w:val="18"/>
              </w:rPr>
              <w:t>Stem m/z 210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578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274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2714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794</w:t>
            </w:r>
          </w:p>
        </w:tc>
        <w:tc>
          <w:tcPr>
            <w:tcW w:w="1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n-normal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0.253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2651" w:rsidRPr="00987AC6" w:rsidRDefault="006A2651" w:rsidP="00E32E44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C6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</w:tbl>
    <w:p w:rsidR="004F13C4" w:rsidRPr="00E32E44" w:rsidRDefault="004F13C4" w:rsidP="004F13C4">
      <w:pPr>
        <w:spacing w:before="120" w:after="120"/>
        <w:jc w:val="both"/>
        <w:rPr>
          <w:rFonts w:ascii="Arial" w:hAnsi="Arial" w:cs="Arial"/>
          <w:sz w:val="18"/>
          <w:szCs w:val="18"/>
        </w:rPr>
      </w:pPr>
      <w:r w:rsidRPr="00E32E44">
        <w:rPr>
          <w:rFonts w:ascii="Arial" w:hAnsi="Arial" w:cs="Arial"/>
          <w:sz w:val="18"/>
          <w:szCs w:val="18"/>
        </w:rPr>
        <w:t>Critical value</w:t>
      </w:r>
      <w:r>
        <w:rPr>
          <w:rFonts w:ascii="Arial" w:hAnsi="Arial" w:cs="Arial"/>
          <w:sz w:val="18"/>
          <w:szCs w:val="18"/>
        </w:rPr>
        <w:t> </w:t>
      </w:r>
      <w:r w:rsidRPr="00E32E44">
        <w:rPr>
          <w:rFonts w:ascii="Arial" w:hAnsi="Arial" w:cs="Arial"/>
          <w:sz w:val="18"/>
          <w:szCs w:val="18"/>
        </w:rPr>
        <w:t>=</w:t>
      </w:r>
      <w:r>
        <w:rPr>
          <w:rFonts w:ascii="Arial" w:hAnsi="Arial" w:cs="Arial"/>
          <w:sz w:val="18"/>
          <w:szCs w:val="18"/>
        </w:rPr>
        <w:t> </w:t>
      </w:r>
      <w:r w:rsidRPr="00E32E44">
        <w:rPr>
          <w:rFonts w:ascii="Arial" w:hAnsi="Arial" w:cs="Arial"/>
          <w:sz w:val="18"/>
          <w:szCs w:val="18"/>
        </w:rPr>
        <w:t>0.752 at 5% level.</w:t>
      </w:r>
    </w:p>
    <w:p w:rsidR="00DA4085" w:rsidRDefault="00DA4085"/>
    <w:sectPr w:rsidR="00DA4085" w:rsidSect="00E32E44">
      <w:pgSz w:w="12240" w:h="15840" w:code="1"/>
      <w:pgMar w:top="1440" w:right="360" w:bottom="1440" w:left="36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6A2651"/>
    <w:rsid w:val="00072096"/>
    <w:rsid w:val="004F13C4"/>
    <w:rsid w:val="00582BC5"/>
    <w:rsid w:val="006A2651"/>
    <w:rsid w:val="006C58E1"/>
    <w:rsid w:val="00DA4085"/>
    <w:rsid w:val="00DF5FF6"/>
    <w:rsid w:val="00E32E44"/>
    <w:rsid w:val="00E512E0"/>
    <w:rsid w:val="00E946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651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13</Words>
  <Characters>3499</Characters>
  <Application>Microsoft Office Word</Application>
  <DocSecurity>0</DocSecurity>
  <Lines>29</Lines>
  <Paragraphs>8</Paragraphs>
  <ScaleCrop>false</ScaleCrop>
  <Company>ORNL</Company>
  <LinksUpToDate>false</LinksUpToDate>
  <CharactersWithSpaces>4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tk</dc:creator>
  <cp:lastModifiedBy>ah6</cp:lastModifiedBy>
  <cp:revision>8</cp:revision>
  <dcterms:created xsi:type="dcterms:W3CDTF">2010-08-17T20:27:00Z</dcterms:created>
  <dcterms:modified xsi:type="dcterms:W3CDTF">2010-09-01T19:00:00Z</dcterms:modified>
</cp:coreProperties>
</file>